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B87DB" w14:textId="77777777" w:rsidR="00AD6969" w:rsidRPr="00653B7C" w:rsidRDefault="00AD6969" w:rsidP="00AD6969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7EFC6113" wp14:editId="33250313">
            <wp:extent cx="5267960" cy="2524760"/>
            <wp:effectExtent l="0" t="0" r="8890" b="8890"/>
            <wp:docPr id="29994984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52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79F06" w14:textId="77777777" w:rsidR="00AD6969" w:rsidRPr="00653B7C" w:rsidRDefault="00AD6969" w:rsidP="00AD6969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6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>Subgroup analysis showing the BV/TV results based on BMSC-EVs treatment duration (with their 95% confidence intervals).</w:t>
      </w:r>
    </w:p>
    <w:p w14:paraId="26925E37" w14:textId="77777777" w:rsidR="00144383" w:rsidRPr="00AD6969" w:rsidRDefault="00144383">
      <w:pPr>
        <w:rPr>
          <w:rFonts w:hint="eastAsia"/>
        </w:rPr>
      </w:pPr>
    </w:p>
    <w:sectPr w:rsidR="00144383" w:rsidRPr="00AD6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98AC6" w14:textId="77777777" w:rsidR="00660038" w:rsidRDefault="00660038" w:rsidP="00AD6969">
      <w:pPr>
        <w:rPr>
          <w:rFonts w:hint="eastAsia"/>
        </w:rPr>
      </w:pPr>
      <w:r>
        <w:separator/>
      </w:r>
    </w:p>
  </w:endnote>
  <w:endnote w:type="continuationSeparator" w:id="0">
    <w:p w14:paraId="563CCB67" w14:textId="77777777" w:rsidR="00660038" w:rsidRDefault="00660038" w:rsidP="00AD69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2472F" w14:textId="77777777" w:rsidR="00660038" w:rsidRDefault="00660038" w:rsidP="00AD6969">
      <w:pPr>
        <w:rPr>
          <w:rFonts w:hint="eastAsia"/>
        </w:rPr>
      </w:pPr>
      <w:r>
        <w:separator/>
      </w:r>
    </w:p>
  </w:footnote>
  <w:footnote w:type="continuationSeparator" w:id="0">
    <w:p w14:paraId="3D60FC21" w14:textId="77777777" w:rsidR="00660038" w:rsidRDefault="00660038" w:rsidP="00AD69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08BD"/>
    <w:rsid w:val="00144383"/>
    <w:rsid w:val="003408BD"/>
    <w:rsid w:val="00490B8F"/>
    <w:rsid w:val="00566066"/>
    <w:rsid w:val="00660038"/>
    <w:rsid w:val="00AD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F457939-94F7-4E58-94F4-2F26CA0E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696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08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8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8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8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8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8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8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8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8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8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8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08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08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08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08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08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0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8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08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8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08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08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08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08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08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69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69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6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69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1:00Z</dcterms:created>
  <dcterms:modified xsi:type="dcterms:W3CDTF">2025-06-18T13:51:00Z</dcterms:modified>
</cp:coreProperties>
</file>